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58BE5F" w14:textId="353AA198" w:rsidR="003E1B5D" w:rsidRPr="003E1B5D" w:rsidRDefault="003E1B5D" w:rsidP="002172DA">
      <w:pPr>
        <w:spacing w:line="480" w:lineRule="auto"/>
        <w:jc w:val="both"/>
        <w:rPr>
          <w:rFonts w:ascii="Arial" w:hAnsi="Arial" w:cs="Arial"/>
          <w:b/>
          <w:sz w:val="28"/>
          <w:lang w:val="en-US"/>
        </w:rPr>
      </w:pPr>
      <w:bookmarkStart w:id="0" w:name="_GoBack"/>
      <w:bookmarkEnd w:id="0"/>
      <w:r w:rsidRPr="003E1B5D">
        <w:rPr>
          <w:rFonts w:ascii="Arial" w:hAnsi="Arial" w:cs="Arial"/>
          <w:b/>
          <w:sz w:val="28"/>
          <w:lang w:val="en-US"/>
        </w:rPr>
        <w:t>Supplemental Figure legends</w:t>
      </w:r>
    </w:p>
    <w:p w14:paraId="25561A9D" w14:textId="50C61CB8" w:rsidR="003E1B5D" w:rsidRPr="003E1B5D" w:rsidRDefault="003E1B5D" w:rsidP="003E1B5D">
      <w:pPr>
        <w:spacing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3E1B5D">
        <w:rPr>
          <w:rFonts w:ascii="Arial" w:hAnsi="Arial" w:cs="Arial"/>
          <w:b/>
          <w:sz w:val="18"/>
          <w:szCs w:val="18"/>
          <w:lang w:val="en-US"/>
        </w:rPr>
        <w:t>Supplemental Figure 1</w:t>
      </w:r>
      <w:r w:rsidRPr="003E1B5D">
        <w:rPr>
          <w:rFonts w:ascii="Arial" w:hAnsi="Arial" w:cs="Arial"/>
          <w:sz w:val="18"/>
          <w:szCs w:val="18"/>
          <w:lang w:val="en-US"/>
        </w:rPr>
        <w:t>: (</w:t>
      </w:r>
      <w:r w:rsidRPr="003E1B5D">
        <w:rPr>
          <w:rFonts w:ascii="Arial" w:hAnsi="Arial" w:cs="Arial"/>
          <w:b/>
          <w:sz w:val="18"/>
          <w:szCs w:val="18"/>
          <w:lang w:val="en-US"/>
        </w:rPr>
        <w:t>A</w:t>
      </w:r>
      <w:r w:rsidRPr="003E1B5D">
        <w:rPr>
          <w:rFonts w:ascii="Arial" w:hAnsi="Arial" w:cs="Arial"/>
          <w:sz w:val="18"/>
          <w:szCs w:val="18"/>
          <w:lang w:val="en-US"/>
        </w:rPr>
        <w:t>) Oxygen concentration and osmolality during the batch fermentation. (</w:t>
      </w:r>
      <w:r w:rsidRPr="003E1B5D">
        <w:rPr>
          <w:rFonts w:ascii="Arial" w:hAnsi="Arial" w:cs="Arial"/>
          <w:b/>
          <w:sz w:val="18"/>
          <w:szCs w:val="18"/>
          <w:lang w:val="en-US"/>
        </w:rPr>
        <w:t>B</w:t>
      </w:r>
      <w:r w:rsidRPr="003E1B5D">
        <w:rPr>
          <w:rFonts w:ascii="Arial" w:hAnsi="Arial" w:cs="Arial"/>
          <w:sz w:val="18"/>
          <w:szCs w:val="18"/>
          <w:lang w:val="en-US"/>
        </w:rPr>
        <w:t>) Viable cell density and viability of CHO-DG44-5HRE-7ORE, CHO-DG44-Mock, CHO-K1-5HRE-7ORE and CHO-K1-Mock cells during batch fermentation.</w:t>
      </w:r>
    </w:p>
    <w:sectPr w:rsidR="003E1B5D" w:rsidRPr="003E1B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D862DCC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339C273C"/>
    <w:multiLevelType w:val="hybridMultilevel"/>
    <w:tmpl w:val="DCE289D0"/>
    <w:lvl w:ilvl="0" w:tplc="47D2B22C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B0D098D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DF61E2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3E54D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1585BD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F184A2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116515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884B4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F7AB88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EC63E6"/>
    <w:multiLevelType w:val="hybridMultilevel"/>
    <w:tmpl w:val="78F23D08"/>
    <w:lvl w:ilvl="0" w:tplc="FBEC55F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FC48F49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C9E9F4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F41C9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6C0CB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BA23FC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98A20A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EC028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E145A6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26288D"/>
    <w:multiLevelType w:val="hybridMultilevel"/>
    <w:tmpl w:val="7C0EC7DA"/>
    <w:lvl w:ilvl="0" w:tplc="5A84EDF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4CC47C0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E5A79C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48950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BC025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AE63A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D63FD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9C879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56E75A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8B2"/>
    <w:rsid w:val="000001C6"/>
    <w:rsid w:val="000049C1"/>
    <w:rsid w:val="000050F8"/>
    <w:rsid w:val="00007FF5"/>
    <w:rsid w:val="00011621"/>
    <w:rsid w:val="00015B36"/>
    <w:rsid w:val="00025026"/>
    <w:rsid w:val="0003005E"/>
    <w:rsid w:val="00033739"/>
    <w:rsid w:val="000370E5"/>
    <w:rsid w:val="00047231"/>
    <w:rsid w:val="00047553"/>
    <w:rsid w:val="0005126C"/>
    <w:rsid w:val="0005126F"/>
    <w:rsid w:val="00053AD9"/>
    <w:rsid w:val="00053BD9"/>
    <w:rsid w:val="000626E6"/>
    <w:rsid w:val="000702FB"/>
    <w:rsid w:val="00072856"/>
    <w:rsid w:val="00084604"/>
    <w:rsid w:val="00084B75"/>
    <w:rsid w:val="000913C3"/>
    <w:rsid w:val="000934D5"/>
    <w:rsid w:val="00096215"/>
    <w:rsid w:val="0009638B"/>
    <w:rsid w:val="000A06D1"/>
    <w:rsid w:val="000B29AE"/>
    <w:rsid w:val="000C2D68"/>
    <w:rsid w:val="000C6652"/>
    <w:rsid w:val="000C6E4B"/>
    <w:rsid w:val="000D3E8F"/>
    <w:rsid w:val="000D59E7"/>
    <w:rsid w:val="000D6A40"/>
    <w:rsid w:val="000E4040"/>
    <w:rsid w:val="000E41E9"/>
    <w:rsid w:val="000E6722"/>
    <w:rsid w:val="000E6767"/>
    <w:rsid w:val="000E7321"/>
    <w:rsid w:val="000E7B6C"/>
    <w:rsid w:val="000F083E"/>
    <w:rsid w:val="000F08F9"/>
    <w:rsid w:val="0010094E"/>
    <w:rsid w:val="0010270E"/>
    <w:rsid w:val="001061AD"/>
    <w:rsid w:val="00106608"/>
    <w:rsid w:val="00107766"/>
    <w:rsid w:val="001112A5"/>
    <w:rsid w:val="00115F53"/>
    <w:rsid w:val="00121B2E"/>
    <w:rsid w:val="0012348D"/>
    <w:rsid w:val="0012452C"/>
    <w:rsid w:val="00125EFA"/>
    <w:rsid w:val="00133A83"/>
    <w:rsid w:val="00135D08"/>
    <w:rsid w:val="00136253"/>
    <w:rsid w:val="00140C3D"/>
    <w:rsid w:val="00147EF4"/>
    <w:rsid w:val="00154B07"/>
    <w:rsid w:val="001601B4"/>
    <w:rsid w:val="00164097"/>
    <w:rsid w:val="001665BA"/>
    <w:rsid w:val="00171A91"/>
    <w:rsid w:val="001760B2"/>
    <w:rsid w:val="00183DF0"/>
    <w:rsid w:val="00185AFC"/>
    <w:rsid w:val="00187647"/>
    <w:rsid w:val="00187A53"/>
    <w:rsid w:val="0019127F"/>
    <w:rsid w:val="0019276D"/>
    <w:rsid w:val="001958CC"/>
    <w:rsid w:val="00196E46"/>
    <w:rsid w:val="00197359"/>
    <w:rsid w:val="001A003B"/>
    <w:rsid w:val="001C115D"/>
    <w:rsid w:val="001C4996"/>
    <w:rsid w:val="001C74D1"/>
    <w:rsid w:val="001C7650"/>
    <w:rsid w:val="001D4CE2"/>
    <w:rsid w:val="001E60AF"/>
    <w:rsid w:val="001E6604"/>
    <w:rsid w:val="0020542B"/>
    <w:rsid w:val="00206AF8"/>
    <w:rsid w:val="0021352E"/>
    <w:rsid w:val="0021646D"/>
    <w:rsid w:val="00216A22"/>
    <w:rsid w:val="002172DA"/>
    <w:rsid w:val="00221D8C"/>
    <w:rsid w:val="00222444"/>
    <w:rsid w:val="00227C51"/>
    <w:rsid w:val="002342B8"/>
    <w:rsid w:val="002362AD"/>
    <w:rsid w:val="00241FD1"/>
    <w:rsid w:val="0024241B"/>
    <w:rsid w:val="00244995"/>
    <w:rsid w:val="00251858"/>
    <w:rsid w:val="00267362"/>
    <w:rsid w:val="00272494"/>
    <w:rsid w:val="002748B9"/>
    <w:rsid w:val="00274FEA"/>
    <w:rsid w:val="0027585E"/>
    <w:rsid w:val="0028119B"/>
    <w:rsid w:val="00282992"/>
    <w:rsid w:val="002834DE"/>
    <w:rsid w:val="002876A7"/>
    <w:rsid w:val="002908D5"/>
    <w:rsid w:val="00295609"/>
    <w:rsid w:val="002A21BE"/>
    <w:rsid w:val="002A2CA8"/>
    <w:rsid w:val="002A5F14"/>
    <w:rsid w:val="002A68C3"/>
    <w:rsid w:val="002A6C1B"/>
    <w:rsid w:val="002A7F54"/>
    <w:rsid w:val="002B46B7"/>
    <w:rsid w:val="002B5F7B"/>
    <w:rsid w:val="002C0049"/>
    <w:rsid w:val="002C04E4"/>
    <w:rsid w:val="002C469E"/>
    <w:rsid w:val="002C53E0"/>
    <w:rsid w:val="002D47CD"/>
    <w:rsid w:val="002D575E"/>
    <w:rsid w:val="002D5CC6"/>
    <w:rsid w:val="002E7945"/>
    <w:rsid w:val="002F299D"/>
    <w:rsid w:val="00300BE4"/>
    <w:rsid w:val="00305332"/>
    <w:rsid w:val="0031027D"/>
    <w:rsid w:val="00310D35"/>
    <w:rsid w:val="00311BC1"/>
    <w:rsid w:val="00315CDF"/>
    <w:rsid w:val="0032366E"/>
    <w:rsid w:val="003240C0"/>
    <w:rsid w:val="00326BAB"/>
    <w:rsid w:val="00326DB0"/>
    <w:rsid w:val="0032776C"/>
    <w:rsid w:val="00331AD3"/>
    <w:rsid w:val="00331BD4"/>
    <w:rsid w:val="00334D1D"/>
    <w:rsid w:val="00340AA3"/>
    <w:rsid w:val="003471DA"/>
    <w:rsid w:val="003475DB"/>
    <w:rsid w:val="00347C08"/>
    <w:rsid w:val="00353E03"/>
    <w:rsid w:val="003546B9"/>
    <w:rsid w:val="003547F9"/>
    <w:rsid w:val="00355957"/>
    <w:rsid w:val="0036028F"/>
    <w:rsid w:val="003624A3"/>
    <w:rsid w:val="0036296F"/>
    <w:rsid w:val="00370C50"/>
    <w:rsid w:val="0037336D"/>
    <w:rsid w:val="00383358"/>
    <w:rsid w:val="00386A5A"/>
    <w:rsid w:val="003901A7"/>
    <w:rsid w:val="00391CD6"/>
    <w:rsid w:val="00394BBD"/>
    <w:rsid w:val="00397F85"/>
    <w:rsid w:val="003A06E4"/>
    <w:rsid w:val="003A3034"/>
    <w:rsid w:val="003A7765"/>
    <w:rsid w:val="003B1307"/>
    <w:rsid w:val="003B4D6C"/>
    <w:rsid w:val="003B6DBC"/>
    <w:rsid w:val="003B7C38"/>
    <w:rsid w:val="003C568D"/>
    <w:rsid w:val="003C6876"/>
    <w:rsid w:val="003D5883"/>
    <w:rsid w:val="003D73F6"/>
    <w:rsid w:val="003E1B5D"/>
    <w:rsid w:val="003E2520"/>
    <w:rsid w:val="003E4A24"/>
    <w:rsid w:val="003F6B1B"/>
    <w:rsid w:val="004024AC"/>
    <w:rsid w:val="00405FEE"/>
    <w:rsid w:val="004063FD"/>
    <w:rsid w:val="00410E48"/>
    <w:rsid w:val="00410FA8"/>
    <w:rsid w:val="00412624"/>
    <w:rsid w:val="004135FD"/>
    <w:rsid w:val="004170F9"/>
    <w:rsid w:val="00420308"/>
    <w:rsid w:val="00424838"/>
    <w:rsid w:val="004273C4"/>
    <w:rsid w:val="00430625"/>
    <w:rsid w:val="00432347"/>
    <w:rsid w:val="004325F2"/>
    <w:rsid w:val="00440192"/>
    <w:rsid w:val="00440386"/>
    <w:rsid w:val="004463BA"/>
    <w:rsid w:val="00446565"/>
    <w:rsid w:val="00450CE0"/>
    <w:rsid w:val="00452238"/>
    <w:rsid w:val="0045548D"/>
    <w:rsid w:val="00456335"/>
    <w:rsid w:val="0045643F"/>
    <w:rsid w:val="00457887"/>
    <w:rsid w:val="00466BEC"/>
    <w:rsid w:val="0046762C"/>
    <w:rsid w:val="00471D88"/>
    <w:rsid w:val="00480CBF"/>
    <w:rsid w:val="00487949"/>
    <w:rsid w:val="004A1910"/>
    <w:rsid w:val="004A44BB"/>
    <w:rsid w:val="004A71B0"/>
    <w:rsid w:val="004B04DB"/>
    <w:rsid w:val="004B5426"/>
    <w:rsid w:val="004C0E64"/>
    <w:rsid w:val="004D6508"/>
    <w:rsid w:val="004E1AF7"/>
    <w:rsid w:val="004E37F3"/>
    <w:rsid w:val="004E4907"/>
    <w:rsid w:val="004E4A61"/>
    <w:rsid w:val="004E519D"/>
    <w:rsid w:val="004E5C21"/>
    <w:rsid w:val="004E77FB"/>
    <w:rsid w:val="004F01B3"/>
    <w:rsid w:val="004F0727"/>
    <w:rsid w:val="004F641D"/>
    <w:rsid w:val="00500E6B"/>
    <w:rsid w:val="00502C5A"/>
    <w:rsid w:val="005067A2"/>
    <w:rsid w:val="005132E3"/>
    <w:rsid w:val="00514D8B"/>
    <w:rsid w:val="00514F47"/>
    <w:rsid w:val="0051609D"/>
    <w:rsid w:val="005203AC"/>
    <w:rsid w:val="0052184A"/>
    <w:rsid w:val="0052531B"/>
    <w:rsid w:val="005354D3"/>
    <w:rsid w:val="00537DD5"/>
    <w:rsid w:val="00544F65"/>
    <w:rsid w:val="005450FC"/>
    <w:rsid w:val="005616A8"/>
    <w:rsid w:val="00563489"/>
    <w:rsid w:val="00565052"/>
    <w:rsid w:val="00566FD5"/>
    <w:rsid w:val="00570C50"/>
    <w:rsid w:val="00570EA0"/>
    <w:rsid w:val="0057607F"/>
    <w:rsid w:val="00576A98"/>
    <w:rsid w:val="005827FC"/>
    <w:rsid w:val="00587028"/>
    <w:rsid w:val="00590082"/>
    <w:rsid w:val="00593927"/>
    <w:rsid w:val="00595EE6"/>
    <w:rsid w:val="005A3CFD"/>
    <w:rsid w:val="005B064F"/>
    <w:rsid w:val="005D463C"/>
    <w:rsid w:val="005E1B69"/>
    <w:rsid w:val="005E3008"/>
    <w:rsid w:val="005F054D"/>
    <w:rsid w:val="005F60CF"/>
    <w:rsid w:val="00610B7A"/>
    <w:rsid w:val="006140BA"/>
    <w:rsid w:val="0062390B"/>
    <w:rsid w:val="0062621F"/>
    <w:rsid w:val="006371EF"/>
    <w:rsid w:val="006404A2"/>
    <w:rsid w:val="006438AC"/>
    <w:rsid w:val="00643D03"/>
    <w:rsid w:val="00647634"/>
    <w:rsid w:val="00650B1B"/>
    <w:rsid w:val="00650DF5"/>
    <w:rsid w:val="00660587"/>
    <w:rsid w:val="006658FD"/>
    <w:rsid w:val="006762EC"/>
    <w:rsid w:val="00685E5E"/>
    <w:rsid w:val="00696530"/>
    <w:rsid w:val="006A315B"/>
    <w:rsid w:val="006A3C2D"/>
    <w:rsid w:val="006A4BDA"/>
    <w:rsid w:val="006A55B6"/>
    <w:rsid w:val="006B2A60"/>
    <w:rsid w:val="006B2E83"/>
    <w:rsid w:val="006B59DF"/>
    <w:rsid w:val="006C5CB4"/>
    <w:rsid w:val="006C652E"/>
    <w:rsid w:val="006D077F"/>
    <w:rsid w:val="006D2004"/>
    <w:rsid w:val="006D2B58"/>
    <w:rsid w:val="006D63DA"/>
    <w:rsid w:val="006E6258"/>
    <w:rsid w:val="006F5B1F"/>
    <w:rsid w:val="006F61DD"/>
    <w:rsid w:val="00700E2D"/>
    <w:rsid w:val="00705182"/>
    <w:rsid w:val="00710A0F"/>
    <w:rsid w:val="00711854"/>
    <w:rsid w:val="00712121"/>
    <w:rsid w:val="00712964"/>
    <w:rsid w:val="00720CB9"/>
    <w:rsid w:val="00722C93"/>
    <w:rsid w:val="007239ED"/>
    <w:rsid w:val="00724E20"/>
    <w:rsid w:val="00725F07"/>
    <w:rsid w:val="00726656"/>
    <w:rsid w:val="00734DCF"/>
    <w:rsid w:val="007402BA"/>
    <w:rsid w:val="00742EBF"/>
    <w:rsid w:val="00743416"/>
    <w:rsid w:val="00747271"/>
    <w:rsid w:val="00754007"/>
    <w:rsid w:val="007540E8"/>
    <w:rsid w:val="007543E9"/>
    <w:rsid w:val="00754E58"/>
    <w:rsid w:val="00755F50"/>
    <w:rsid w:val="007624D9"/>
    <w:rsid w:val="007630AD"/>
    <w:rsid w:val="00763AC6"/>
    <w:rsid w:val="0076685A"/>
    <w:rsid w:val="00774D8D"/>
    <w:rsid w:val="007810DA"/>
    <w:rsid w:val="007817AA"/>
    <w:rsid w:val="00783E3A"/>
    <w:rsid w:val="00792BAB"/>
    <w:rsid w:val="007A6470"/>
    <w:rsid w:val="007B16E2"/>
    <w:rsid w:val="007B3196"/>
    <w:rsid w:val="007B4600"/>
    <w:rsid w:val="007B5687"/>
    <w:rsid w:val="007C08B2"/>
    <w:rsid w:val="007C3C72"/>
    <w:rsid w:val="007C47B8"/>
    <w:rsid w:val="007D0037"/>
    <w:rsid w:val="007D0B51"/>
    <w:rsid w:val="007D1C95"/>
    <w:rsid w:val="007D252B"/>
    <w:rsid w:val="007D3E51"/>
    <w:rsid w:val="007D4187"/>
    <w:rsid w:val="007D641C"/>
    <w:rsid w:val="007E1C25"/>
    <w:rsid w:val="007E75C1"/>
    <w:rsid w:val="007F04CB"/>
    <w:rsid w:val="007F0734"/>
    <w:rsid w:val="007F0C27"/>
    <w:rsid w:val="007F11EE"/>
    <w:rsid w:val="007F1BDB"/>
    <w:rsid w:val="007F2CC8"/>
    <w:rsid w:val="007F59EB"/>
    <w:rsid w:val="00801396"/>
    <w:rsid w:val="00805B10"/>
    <w:rsid w:val="00805EA2"/>
    <w:rsid w:val="008068E6"/>
    <w:rsid w:val="00806B35"/>
    <w:rsid w:val="00810567"/>
    <w:rsid w:val="00814AF5"/>
    <w:rsid w:val="00814FF0"/>
    <w:rsid w:val="008155D9"/>
    <w:rsid w:val="00815BA2"/>
    <w:rsid w:val="0081725D"/>
    <w:rsid w:val="00817E95"/>
    <w:rsid w:val="00820A6C"/>
    <w:rsid w:val="00823404"/>
    <w:rsid w:val="00823B5C"/>
    <w:rsid w:val="00825C14"/>
    <w:rsid w:val="0082672E"/>
    <w:rsid w:val="00832F94"/>
    <w:rsid w:val="00834BE9"/>
    <w:rsid w:val="00835852"/>
    <w:rsid w:val="0085013C"/>
    <w:rsid w:val="008520DA"/>
    <w:rsid w:val="00852CB9"/>
    <w:rsid w:val="008538A9"/>
    <w:rsid w:val="00861C13"/>
    <w:rsid w:val="0086705A"/>
    <w:rsid w:val="00875C3B"/>
    <w:rsid w:val="00885D12"/>
    <w:rsid w:val="00887F95"/>
    <w:rsid w:val="0089268E"/>
    <w:rsid w:val="00894BB5"/>
    <w:rsid w:val="008A4195"/>
    <w:rsid w:val="008A6C1A"/>
    <w:rsid w:val="008B1ED7"/>
    <w:rsid w:val="008B2E75"/>
    <w:rsid w:val="008B3D38"/>
    <w:rsid w:val="008C51D8"/>
    <w:rsid w:val="008C7A4A"/>
    <w:rsid w:val="008D13DC"/>
    <w:rsid w:val="008D35C9"/>
    <w:rsid w:val="008D5967"/>
    <w:rsid w:val="008D59D6"/>
    <w:rsid w:val="008E1DE4"/>
    <w:rsid w:val="008E784B"/>
    <w:rsid w:val="008F397A"/>
    <w:rsid w:val="008F5D56"/>
    <w:rsid w:val="00907D69"/>
    <w:rsid w:val="00914522"/>
    <w:rsid w:val="00914588"/>
    <w:rsid w:val="00915D73"/>
    <w:rsid w:val="00923283"/>
    <w:rsid w:val="00926C6B"/>
    <w:rsid w:val="00927975"/>
    <w:rsid w:val="00935DFD"/>
    <w:rsid w:val="00940011"/>
    <w:rsid w:val="009445E0"/>
    <w:rsid w:val="009476FD"/>
    <w:rsid w:val="00950919"/>
    <w:rsid w:val="0095400E"/>
    <w:rsid w:val="00954536"/>
    <w:rsid w:val="009600CD"/>
    <w:rsid w:val="00961103"/>
    <w:rsid w:val="00961FE8"/>
    <w:rsid w:val="009633BA"/>
    <w:rsid w:val="0096501F"/>
    <w:rsid w:val="00967678"/>
    <w:rsid w:val="00976D08"/>
    <w:rsid w:val="00987BD4"/>
    <w:rsid w:val="0099243B"/>
    <w:rsid w:val="009932BF"/>
    <w:rsid w:val="009B34C7"/>
    <w:rsid w:val="009C0FD0"/>
    <w:rsid w:val="009C5363"/>
    <w:rsid w:val="009D1791"/>
    <w:rsid w:val="009D1819"/>
    <w:rsid w:val="009D6C05"/>
    <w:rsid w:val="009E03F3"/>
    <w:rsid w:val="009E4ACC"/>
    <w:rsid w:val="009E79F4"/>
    <w:rsid w:val="009F07D0"/>
    <w:rsid w:val="009F0E86"/>
    <w:rsid w:val="009F11E3"/>
    <w:rsid w:val="009F2F43"/>
    <w:rsid w:val="009F3F56"/>
    <w:rsid w:val="009F414B"/>
    <w:rsid w:val="009F5F3C"/>
    <w:rsid w:val="009F6812"/>
    <w:rsid w:val="009F7108"/>
    <w:rsid w:val="00A00C53"/>
    <w:rsid w:val="00A01E26"/>
    <w:rsid w:val="00A02A89"/>
    <w:rsid w:val="00A02DDE"/>
    <w:rsid w:val="00A10717"/>
    <w:rsid w:val="00A1230B"/>
    <w:rsid w:val="00A13960"/>
    <w:rsid w:val="00A14489"/>
    <w:rsid w:val="00A15F7D"/>
    <w:rsid w:val="00A16355"/>
    <w:rsid w:val="00A21015"/>
    <w:rsid w:val="00A22E98"/>
    <w:rsid w:val="00A26166"/>
    <w:rsid w:val="00A30EF6"/>
    <w:rsid w:val="00A31443"/>
    <w:rsid w:val="00A51A11"/>
    <w:rsid w:val="00A5533D"/>
    <w:rsid w:val="00A6020E"/>
    <w:rsid w:val="00A60246"/>
    <w:rsid w:val="00A61185"/>
    <w:rsid w:val="00A62AA7"/>
    <w:rsid w:val="00A63A4F"/>
    <w:rsid w:val="00A65663"/>
    <w:rsid w:val="00A669C6"/>
    <w:rsid w:val="00A67975"/>
    <w:rsid w:val="00A724A8"/>
    <w:rsid w:val="00A72DA9"/>
    <w:rsid w:val="00A77775"/>
    <w:rsid w:val="00A8130E"/>
    <w:rsid w:val="00A830F4"/>
    <w:rsid w:val="00A9089A"/>
    <w:rsid w:val="00A91F4E"/>
    <w:rsid w:val="00A92D7D"/>
    <w:rsid w:val="00A9414A"/>
    <w:rsid w:val="00A949E9"/>
    <w:rsid w:val="00AA53CA"/>
    <w:rsid w:val="00AB1A09"/>
    <w:rsid w:val="00AB1E1E"/>
    <w:rsid w:val="00AB3EF2"/>
    <w:rsid w:val="00AB52F2"/>
    <w:rsid w:val="00AB64B2"/>
    <w:rsid w:val="00AB7408"/>
    <w:rsid w:val="00AB7B29"/>
    <w:rsid w:val="00AB7D1D"/>
    <w:rsid w:val="00AD20BE"/>
    <w:rsid w:val="00AD27E3"/>
    <w:rsid w:val="00AD446A"/>
    <w:rsid w:val="00AD54E1"/>
    <w:rsid w:val="00AD73E6"/>
    <w:rsid w:val="00AE2C42"/>
    <w:rsid w:val="00AE6A78"/>
    <w:rsid w:val="00AF1355"/>
    <w:rsid w:val="00AF18E2"/>
    <w:rsid w:val="00AF1F3C"/>
    <w:rsid w:val="00AF41C3"/>
    <w:rsid w:val="00B03616"/>
    <w:rsid w:val="00B03D09"/>
    <w:rsid w:val="00B04D4E"/>
    <w:rsid w:val="00B05995"/>
    <w:rsid w:val="00B07BFF"/>
    <w:rsid w:val="00B226EB"/>
    <w:rsid w:val="00B2658D"/>
    <w:rsid w:val="00B2786A"/>
    <w:rsid w:val="00B27FA7"/>
    <w:rsid w:val="00B3002A"/>
    <w:rsid w:val="00B332F2"/>
    <w:rsid w:val="00B33FEB"/>
    <w:rsid w:val="00B3762F"/>
    <w:rsid w:val="00B40D7D"/>
    <w:rsid w:val="00B468F4"/>
    <w:rsid w:val="00B46A6C"/>
    <w:rsid w:val="00B53C0D"/>
    <w:rsid w:val="00B54A7D"/>
    <w:rsid w:val="00B57764"/>
    <w:rsid w:val="00B604FC"/>
    <w:rsid w:val="00B644C4"/>
    <w:rsid w:val="00B6487D"/>
    <w:rsid w:val="00B6505E"/>
    <w:rsid w:val="00B7037F"/>
    <w:rsid w:val="00B72D2E"/>
    <w:rsid w:val="00B800C9"/>
    <w:rsid w:val="00B827B5"/>
    <w:rsid w:val="00B84CF1"/>
    <w:rsid w:val="00B84FCB"/>
    <w:rsid w:val="00B872BC"/>
    <w:rsid w:val="00B90747"/>
    <w:rsid w:val="00B97CB6"/>
    <w:rsid w:val="00BA2F08"/>
    <w:rsid w:val="00BB1A72"/>
    <w:rsid w:val="00BB28A4"/>
    <w:rsid w:val="00BB4E85"/>
    <w:rsid w:val="00BB7C00"/>
    <w:rsid w:val="00BC13B4"/>
    <w:rsid w:val="00BC7695"/>
    <w:rsid w:val="00BD1340"/>
    <w:rsid w:val="00BD4BF3"/>
    <w:rsid w:val="00BD6582"/>
    <w:rsid w:val="00BE0765"/>
    <w:rsid w:val="00BE0EBB"/>
    <w:rsid w:val="00BE35FF"/>
    <w:rsid w:val="00BE70B3"/>
    <w:rsid w:val="00BE751A"/>
    <w:rsid w:val="00BF51BB"/>
    <w:rsid w:val="00BF55EB"/>
    <w:rsid w:val="00BF59AC"/>
    <w:rsid w:val="00BF77AD"/>
    <w:rsid w:val="00C01568"/>
    <w:rsid w:val="00C0226D"/>
    <w:rsid w:val="00C05EFD"/>
    <w:rsid w:val="00C07B7F"/>
    <w:rsid w:val="00C10D55"/>
    <w:rsid w:val="00C13A3E"/>
    <w:rsid w:val="00C209B8"/>
    <w:rsid w:val="00C21422"/>
    <w:rsid w:val="00C263E1"/>
    <w:rsid w:val="00C37637"/>
    <w:rsid w:val="00C37A0F"/>
    <w:rsid w:val="00C4572B"/>
    <w:rsid w:val="00C4660F"/>
    <w:rsid w:val="00C5154B"/>
    <w:rsid w:val="00C51969"/>
    <w:rsid w:val="00C521C7"/>
    <w:rsid w:val="00C54DF6"/>
    <w:rsid w:val="00C5555D"/>
    <w:rsid w:val="00C55B00"/>
    <w:rsid w:val="00C61634"/>
    <w:rsid w:val="00C629C0"/>
    <w:rsid w:val="00C62A9B"/>
    <w:rsid w:val="00C640A5"/>
    <w:rsid w:val="00C708C4"/>
    <w:rsid w:val="00C75488"/>
    <w:rsid w:val="00C80C99"/>
    <w:rsid w:val="00C81896"/>
    <w:rsid w:val="00C875A4"/>
    <w:rsid w:val="00C92D23"/>
    <w:rsid w:val="00C963E8"/>
    <w:rsid w:val="00C963EE"/>
    <w:rsid w:val="00C97853"/>
    <w:rsid w:val="00CA0AF7"/>
    <w:rsid w:val="00CA19ED"/>
    <w:rsid w:val="00CA235B"/>
    <w:rsid w:val="00CB4D45"/>
    <w:rsid w:val="00CB551C"/>
    <w:rsid w:val="00CB5C15"/>
    <w:rsid w:val="00CC30E9"/>
    <w:rsid w:val="00CC67EB"/>
    <w:rsid w:val="00CD0758"/>
    <w:rsid w:val="00CD16C5"/>
    <w:rsid w:val="00CD6DC0"/>
    <w:rsid w:val="00CE2E56"/>
    <w:rsid w:val="00CE733F"/>
    <w:rsid w:val="00CF0329"/>
    <w:rsid w:val="00CF04CE"/>
    <w:rsid w:val="00CF0BF9"/>
    <w:rsid w:val="00D00A18"/>
    <w:rsid w:val="00D00FBC"/>
    <w:rsid w:val="00D10984"/>
    <w:rsid w:val="00D21EB4"/>
    <w:rsid w:val="00D3364D"/>
    <w:rsid w:val="00D34E5C"/>
    <w:rsid w:val="00D3574E"/>
    <w:rsid w:val="00D40732"/>
    <w:rsid w:val="00D41638"/>
    <w:rsid w:val="00D44B18"/>
    <w:rsid w:val="00D453CE"/>
    <w:rsid w:val="00D55259"/>
    <w:rsid w:val="00D56522"/>
    <w:rsid w:val="00D57F86"/>
    <w:rsid w:val="00D74AD1"/>
    <w:rsid w:val="00D80D43"/>
    <w:rsid w:val="00D8316F"/>
    <w:rsid w:val="00D83FE5"/>
    <w:rsid w:val="00DA32E5"/>
    <w:rsid w:val="00DA66D2"/>
    <w:rsid w:val="00DB09EA"/>
    <w:rsid w:val="00DB2642"/>
    <w:rsid w:val="00DB33E4"/>
    <w:rsid w:val="00DB4023"/>
    <w:rsid w:val="00DB5B37"/>
    <w:rsid w:val="00DC3D24"/>
    <w:rsid w:val="00DC4C71"/>
    <w:rsid w:val="00DC582B"/>
    <w:rsid w:val="00DC6B04"/>
    <w:rsid w:val="00DD4129"/>
    <w:rsid w:val="00DD4307"/>
    <w:rsid w:val="00DD5628"/>
    <w:rsid w:val="00DD654B"/>
    <w:rsid w:val="00DF0DD9"/>
    <w:rsid w:val="00DF3E24"/>
    <w:rsid w:val="00DF5577"/>
    <w:rsid w:val="00E11A21"/>
    <w:rsid w:val="00E136EC"/>
    <w:rsid w:val="00E17983"/>
    <w:rsid w:val="00E2054D"/>
    <w:rsid w:val="00E23455"/>
    <w:rsid w:val="00E2595A"/>
    <w:rsid w:val="00E3514A"/>
    <w:rsid w:val="00E4077F"/>
    <w:rsid w:val="00E45D48"/>
    <w:rsid w:val="00E46246"/>
    <w:rsid w:val="00E507B0"/>
    <w:rsid w:val="00E573F1"/>
    <w:rsid w:val="00E640C4"/>
    <w:rsid w:val="00E65EB2"/>
    <w:rsid w:val="00E664E8"/>
    <w:rsid w:val="00E703ED"/>
    <w:rsid w:val="00E73057"/>
    <w:rsid w:val="00E74DD8"/>
    <w:rsid w:val="00E75782"/>
    <w:rsid w:val="00E7724D"/>
    <w:rsid w:val="00E7772F"/>
    <w:rsid w:val="00E80C12"/>
    <w:rsid w:val="00E81C85"/>
    <w:rsid w:val="00E92204"/>
    <w:rsid w:val="00E92B7C"/>
    <w:rsid w:val="00E94D47"/>
    <w:rsid w:val="00E95153"/>
    <w:rsid w:val="00E95264"/>
    <w:rsid w:val="00E97D15"/>
    <w:rsid w:val="00EA2C26"/>
    <w:rsid w:val="00EB08CB"/>
    <w:rsid w:val="00EB2437"/>
    <w:rsid w:val="00EB7271"/>
    <w:rsid w:val="00EC0795"/>
    <w:rsid w:val="00ED092F"/>
    <w:rsid w:val="00ED6841"/>
    <w:rsid w:val="00EE1C4C"/>
    <w:rsid w:val="00EE4D60"/>
    <w:rsid w:val="00EF1F72"/>
    <w:rsid w:val="00EF70DF"/>
    <w:rsid w:val="00EF7225"/>
    <w:rsid w:val="00F00EDB"/>
    <w:rsid w:val="00F01D9B"/>
    <w:rsid w:val="00F06AB4"/>
    <w:rsid w:val="00F1006F"/>
    <w:rsid w:val="00F11A87"/>
    <w:rsid w:val="00F20BDA"/>
    <w:rsid w:val="00F2305D"/>
    <w:rsid w:val="00F302EC"/>
    <w:rsid w:val="00F327F3"/>
    <w:rsid w:val="00F34E25"/>
    <w:rsid w:val="00F351BF"/>
    <w:rsid w:val="00F35F46"/>
    <w:rsid w:val="00F43B42"/>
    <w:rsid w:val="00F43C95"/>
    <w:rsid w:val="00F465D3"/>
    <w:rsid w:val="00F514E8"/>
    <w:rsid w:val="00F67576"/>
    <w:rsid w:val="00F7599B"/>
    <w:rsid w:val="00F90DF6"/>
    <w:rsid w:val="00F91865"/>
    <w:rsid w:val="00F91AAA"/>
    <w:rsid w:val="00F92618"/>
    <w:rsid w:val="00F936E7"/>
    <w:rsid w:val="00F94E3E"/>
    <w:rsid w:val="00FA54B4"/>
    <w:rsid w:val="00FB1250"/>
    <w:rsid w:val="00FB2562"/>
    <w:rsid w:val="00FB6532"/>
    <w:rsid w:val="00FC13C3"/>
    <w:rsid w:val="00FC376C"/>
    <w:rsid w:val="00FD0D6B"/>
    <w:rsid w:val="00FD10B2"/>
    <w:rsid w:val="00FE018F"/>
    <w:rsid w:val="00FE3421"/>
    <w:rsid w:val="00FF026A"/>
    <w:rsid w:val="00FF5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7B67F"/>
  <w15:chartTrackingRefBased/>
  <w15:docId w15:val="{A4FE1D48-56ED-4081-AE0A-C4E614DFD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582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C582B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A71B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273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73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73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73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73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3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3C4"/>
    <w:rPr>
      <w:rFonts w:ascii="Segoe UI" w:hAnsi="Segoe UI" w:cs="Segoe UI"/>
      <w:sz w:val="18"/>
      <w:szCs w:val="18"/>
    </w:rPr>
  </w:style>
  <w:style w:type="character" w:styleId="HTMLTypewriter">
    <w:name w:val="HTML Typewriter"/>
    <w:basedOn w:val="DefaultParagraphFont"/>
    <w:uiPriority w:val="99"/>
    <w:semiHidden/>
    <w:unhideWhenUsed/>
    <w:rsid w:val="00C01568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011621"/>
    <w:pPr>
      <w:spacing w:after="0" w:line="240" w:lineRule="auto"/>
    </w:pPr>
  </w:style>
  <w:style w:type="paragraph" w:styleId="ListBullet">
    <w:name w:val="List Bullet"/>
    <w:basedOn w:val="Normal"/>
    <w:uiPriority w:val="99"/>
    <w:unhideWhenUsed/>
    <w:rsid w:val="00E507B0"/>
    <w:pPr>
      <w:numPr>
        <w:numId w:val="4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D75F54-E793-43C7-B92F-0873FAD731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chschule Biberach</Company>
  <LinksUpToDate>false</LinksUpToDate>
  <CharactersWithSpaces>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h Nikolas</dc:creator>
  <cp:keywords/>
  <dc:description/>
  <cp:lastModifiedBy>Yuvaraj K.</cp:lastModifiedBy>
  <cp:revision>4</cp:revision>
  <dcterms:created xsi:type="dcterms:W3CDTF">2021-12-23T13:13:00Z</dcterms:created>
  <dcterms:modified xsi:type="dcterms:W3CDTF">2022-01-27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scientific-reports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chicago-author-date</vt:lpwstr>
  </property>
  <property fmtid="{D5CDD505-2E9C-101B-9397-08002B2CF9AE}" pid="5" name="Mendeley Recent Style Id 1_1">
    <vt:lpwstr>http://www.zotero.org/styles/ieee</vt:lpwstr>
  </property>
  <property fmtid="{D5CDD505-2E9C-101B-9397-08002B2CF9AE}" pid="6" name="Mendeley Recent Style Id 2_1">
    <vt:lpwstr>http://www.zotero.org/styles/modern-humanities-research-association</vt:lpwstr>
  </property>
  <property fmtid="{D5CDD505-2E9C-101B-9397-08002B2CF9AE}" pid="7" name="Mendeley Recent Style Id 3_1">
    <vt:lpwstr>http://www.zotero.org/styles/modern-language-association</vt:lpwstr>
  </property>
  <property fmtid="{D5CDD505-2E9C-101B-9397-08002B2CF9AE}" pid="8" name="Mendeley Recent Style Id 4_1">
    <vt:lpwstr>http://www.zotero.org/styles/nature</vt:lpwstr>
  </property>
  <property fmtid="{D5CDD505-2E9C-101B-9397-08002B2CF9AE}" pid="9" name="Mendeley Recent Style Id 5_1">
    <vt:lpwstr>http://www.zotero.org/styles/new-biotechnology</vt:lpwstr>
  </property>
  <property fmtid="{D5CDD505-2E9C-101B-9397-08002B2CF9AE}" pid="10" name="Mendeley Recent Style Id 6_1">
    <vt:lpwstr>http://www.zotero.org/styles/plos-one</vt:lpwstr>
  </property>
  <property fmtid="{D5CDD505-2E9C-101B-9397-08002B2CF9AE}" pid="11" name="Mendeley Recent Style Id 7_1">
    <vt:lpwstr>http://www.zotero.org/styles/scientific-reports</vt:lpwstr>
  </property>
  <property fmtid="{D5CDD505-2E9C-101B-9397-08002B2CF9AE}" pid="12" name="Mendeley Recent Style Id 8_1">
    <vt:lpwstr>http://www.zotero.org/styles/the-febs-journal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Chicago Manual of Style 17th edition (author-date)</vt:lpwstr>
  </property>
  <property fmtid="{D5CDD505-2E9C-101B-9397-08002B2CF9AE}" pid="15" name="Mendeley Recent Style Name 1_1">
    <vt:lpwstr>IEEE</vt:lpwstr>
  </property>
  <property fmtid="{D5CDD505-2E9C-101B-9397-08002B2CF9AE}" pid="16" name="Mendeley Recent Style Name 2_1">
    <vt:lpwstr>Modern Humanities Research Association 3rd edition (note with bibliography)</vt:lpwstr>
  </property>
  <property fmtid="{D5CDD505-2E9C-101B-9397-08002B2CF9AE}" pid="17" name="Mendeley Recent Style Name 3_1">
    <vt:lpwstr>Modern Language Association 8th edition</vt:lpwstr>
  </property>
  <property fmtid="{D5CDD505-2E9C-101B-9397-08002B2CF9AE}" pid="18" name="Mendeley Recent Style Name 4_1">
    <vt:lpwstr>Nature</vt:lpwstr>
  </property>
  <property fmtid="{D5CDD505-2E9C-101B-9397-08002B2CF9AE}" pid="19" name="Mendeley Recent Style Name 5_1">
    <vt:lpwstr>New BIOTECHNOLOGY</vt:lpwstr>
  </property>
  <property fmtid="{D5CDD505-2E9C-101B-9397-08002B2CF9AE}" pid="20" name="Mendeley Recent Style Name 6_1">
    <vt:lpwstr>PLOS ONE</vt:lpwstr>
  </property>
  <property fmtid="{D5CDD505-2E9C-101B-9397-08002B2CF9AE}" pid="21" name="Mendeley Recent Style Name 7_1">
    <vt:lpwstr>Scientific Reports</vt:lpwstr>
  </property>
  <property fmtid="{D5CDD505-2E9C-101B-9397-08002B2CF9AE}" pid="22" name="Mendeley Recent Style Name 8_1">
    <vt:lpwstr>The FEBS Journal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f8a156cd-2189-3a5f-a9d9-9fc6bbc505ba</vt:lpwstr>
  </property>
  <property fmtid="{D5CDD505-2E9C-101B-9397-08002B2CF9AE}" pid="25" name="MTWinEqns">
    <vt:bool>true</vt:bool>
  </property>
</Properties>
</file>